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0E46" w14:textId="1762CDA0" w:rsidR="00FF4759" w:rsidRPr="00FF4759" w:rsidRDefault="0017390F" w:rsidP="00FF4759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</w:pPr>
      <w:r w:rsidRPr="00CB762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: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Table </w:t>
      </w:r>
      <w:r w:rsidR="00C93A82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S</w:t>
      </w:r>
      <w:r w:rsidR="00E17D9D">
        <w:rPr>
          <w:rFonts w:ascii="Times New Roman" w:eastAsia="等线" w:hAnsi="Times New Roman" w:cs="Times New Roman" w:hint="eastAsia"/>
          <w:b/>
          <w:color w:val="000000"/>
          <w:kern w:val="24"/>
          <w:sz w:val="24"/>
          <w:szCs w:val="24"/>
        </w:rPr>
        <w:t>4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. </w:t>
      </w:r>
      <w:r w:rsidR="00E17D9D" w:rsidRPr="00E17D9D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Primers used for </w:t>
      </w:r>
      <w:proofErr w:type="spellStart"/>
      <w:r w:rsidR="00E17D9D" w:rsidRPr="00E17D9D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CUT&amp;Tag</w:t>
      </w:r>
      <w:proofErr w:type="spellEnd"/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  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5103"/>
      </w:tblGrid>
      <w:tr w:rsidR="00FF4759" w:rsidRPr="00FF4759" w14:paraId="1F112A43" w14:textId="77777777" w:rsidTr="00C26B05">
        <w:trPr>
          <w:trHeight w:val="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C3F90" w14:textId="77777777" w:rsidR="00FF4759" w:rsidRPr="00FF4759" w:rsidRDefault="00FF4759" w:rsidP="00FF4759">
            <w:pPr>
              <w:widowControl/>
              <w:spacing w:line="300" w:lineRule="exact"/>
              <w:jc w:val="left"/>
              <w:rPr>
                <w:szCs w:val="24"/>
              </w:rPr>
            </w:pPr>
            <w:r w:rsidRPr="00FF4759">
              <w:rPr>
                <w:rFonts w:ascii="Times New Roman" w:hAnsi="Times New Roman"/>
                <w:kern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2F50A1" w14:textId="12FDF0FE" w:rsidR="00FF4759" w:rsidRPr="00FF4759" w:rsidRDefault="00FF4759" w:rsidP="00FF4759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FF4759">
              <w:rPr>
                <w:rFonts w:ascii="Times New Roman" w:hAnsi="Times New Roman"/>
                <w:szCs w:val="21"/>
              </w:rPr>
              <w:t xml:space="preserve">  </w:t>
            </w:r>
            <w:r w:rsidR="00332CA0">
              <w:rPr>
                <w:rFonts w:ascii="Times New Roman" w:hAnsi="Times New Roman"/>
                <w:szCs w:val="21"/>
              </w:rPr>
              <w:t xml:space="preserve"> N</w:t>
            </w:r>
            <w:r w:rsidR="00332CA0">
              <w:rPr>
                <w:rFonts w:ascii="Times New Roman" w:hAnsi="Times New Roman" w:hint="eastAsia"/>
                <w:szCs w:val="21"/>
              </w:rPr>
              <w:t>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4F7BF" w14:textId="77777777" w:rsidR="00FF4759" w:rsidRPr="00FF4759" w:rsidRDefault="00FF4759" w:rsidP="00FF4759">
            <w:pPr>
              <w:widowControl/>
              <w:spacing w:line="300" w:lineRule="exact"/>
              <w:ind w:firstLineChars="750" w:firstLine="157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>Primer (5'&gt;3')</w:t>
            </w:r>
          </w:p>
        </w:tc>
      </w:tr>
      <w:tr w:rsidR="00FF4759" w:rsidRPr="00FF4759" w14:paraId="1AD40CA0" w14:textId="77777777" w:rsidTr="00C26B0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17F1" w14:textId="456BC87D" w:rsidR="00FF4759" w:rsidRPr="00FF4759" w:rsidRDefault="00D8799A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</w:t>
            </w:r>
          </w:p>
          <w:p w14:paraId="3C965CF5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E5C3" w14:textId="7A385A7B" w:rsidR="00FF4759" w:rsidRPr="00FF4759" w:rsidRDefault="00C26B0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C26B05">
              <w:rPr>
                <w:rFonts w:ascii="Times New Roman" w:hAnsi="Times New Roman"/>
                <w:kern w:val="24"/>
                <w:szCs w:val="21"/>
              </w:rPr>
              <w:t>romoter</w:t>
            </w:r>
            <w:r>
              <w:rPr>
                <w:rFonts w:ascii="Times New Roman" w:hAnsi="Times New Roman"/>
                <w:kern w:val="24"/>
                <w:szCs w:val="21"/>
              </w:rPr>
              <w:t>-S</w:t>
            </w:r>
            <w:r>
              <w:rPr>
                <w:rFonts w:ascii="Times New Roman" w:hAnsi="Times New Roman" w:hint="eastAsia"/>
                <w:kern w:val="24"/>
                <w:szCs w:val="21"/>
              </w:rPr>
              <w:t>et1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  </w:t>
            </w:r>
          </w:p>
          <w:p w14:paraId="0C1363FA" w14:textId="77777777" w:rsidR="00FF4759" w:rsidRPr="00FF4759" w:rsidRDefault="00FF4759" w:rsidP="00FF4759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58B9B3" w14:textId="77777777" w:rsidR="00C26B05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 xml:space="preserve">GTTATTGATACTTACCAAACTGTAC </w:t>
            </w:r>
          </w:p>
          <w:p w14:paraId="5095B881" w14:textId="20AF3388" w:rsidR="00FF4759" w:rsidRPr="00FF4759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 xml:space="preserve">ATTTCTCTGCCTGTATAAAAACTAT </w:t>
            </w:r>
          </w:p>
        </w:tc>
      </w:tr>
      <w:tr w:rsidR="00FF4759" w:rsidRPr="00FF4759" w14:paraId="507D6E1F" w14:textId="77777777" w:rsidTr="00C26B05">
        <w:tc>
          <w:tcPr>
            <w:tcW w:w="1276" w:type="dxa"/>
            <w:hideMark/>
          </w:tcPr>
          <w:p w14:paraId="53F50ED8" w14:textId="3042DEAF" w:rsidR="00FF4759" w:rsidRPr="00FF4759" w:rsidRDefault="00D8799A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1985" w:type="dxa"/>
          </w:tcPr>
          <w:p w14:paraId="7B476190" w14:textId="463C68C7" w:rsidR="00FF4759" w:rsidRPr="00FF4759" w:rsidRDefault="00C26B0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C26B05">
              <w:rPr>
                <w:rFonts w:ascii="Times New Roman" w:hAnsi="Times New Roman"/>
                <w:kern w:val="24"/>
                <w:szCs w:val="21"/>
              </w:rPr>
              <w:t>romoter</w:t>
            </w:r>
            <w:r>
              <w:rPr>
                <w:rFonts w:ascii="Times New Roman" w:hAnsi="Times New Roman"/>
                <w:kern w:val="24"/>
                <w:szCs w:val="21"/>
              </w:rPr>
              <w:t>-S</w:t>
            </w:r>
            <w:r>
              <w:rPr>
                <w:rFonts w:ascii="Times New Roman" w:hAnsi="Times New Roman" w:hint="eastAsia"/>
                <w:kern w:val="24"/>
                <w:szCs w:val="21"/>
              </w:rPr>
              <w:t>et</w:t>
            </w:r>
            <w:r>
              <w:rPr>
                <w:rFonts w:ascii="Times New Roman" w:hAnsi="Times New Roman"/>
                <w:kern w:val="24"/>
                <w:szCs w:val="21"/>
              </w:rPr>
              <w:t>2</w:t>
            </w:r>
          </w:p>
        </w:tc>
        <w:tc>
          <w:tcPr>
            <w:tcW w:w="5103" w:type="dxa"/>
          </w:tcPr>
          <w:p w14:paraId="661B1ECF" w14:textId="77777777" w:rsidR="00C26B05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 xml:space="preserve">TGCTCACCTAAAGGAAGATAGACCC </w:t>
            </w:r>
          </w:p>
          <w:p w14:paraId="44D23D10" w14:textId="7FF49C3F" w:rsidR="00FF4759" w:rsidRPr="00FF4759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 xml:space="preserve">AACCTGCACCTCATTTATAAAATGG </w:t>
            </w:r>
          </w:p>
        </w:tc>
      </w:tr>
      <w:tr w:rsidR="00FF4759" w:rsidRPr="00FF4759" w14:paraId="7B8F8A94" w14:textId="77777777" w:rsidTr="00C26B05">
        <w:tc>
          <w:tcPr>
            <w:tcW w:w="1276" w:type="dxa"/>
            <w:hideMark/>
          </w:tcPr>
          <w:p w14:paraId="76F676E5" w14:textId="29366CCD" w:rsidR="00FF4759" w:rsidRPr="00D41F5C" w:rsidRDefault="00D8799A" w:rsidP="00FF4759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1985" w:type="dxa"/>
            <w:hideMark/>
          </w:tcPr>
          <w:p w14:paraId="683C3503" w14:textId="2FB6FC69" w:rsidR="00FF4759" w:rsidRPr="00FF4759" w:rsidRDefault="00C26B0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</w:t>
            </w:r>
            <w:r w:rsidRPr="00C26B05">
              <w:rPr>
                <w:rFonts w:ascii="Times New Roman" w:hAnsi="Times New Roman"/>
                <w:kern w:val="24"/>
                <w:szCs w:val="21"/>
              </w:rPr>
              <w:t>romoter</w:t>
            </w:r>
            <w:r>
              <w:rPr>
                <w:rFonts w:ascii="Times New Roman" w:hAnsi="Times New Roman"/>
                <w:kern w:val="24"/>
                <w:szCs w:val="21"/>
              </w:rPr>
              <w:t>-S</w:t>
            </w:r>
            <w:r>
              <w:rPr>
                <w:rFonts w:ascii="Times New Roman" w:hAnsi="Times New Roman" w:hint="eastAsia"/>
                <w:kern w:val="24"/>
                <w:szCs w:val="21"/>
              </w:rPr>
              <w:t>et</w:t>
            </w:r>
            <w:r>
              <w:rPr>
                <w:rFonts w:ascii="Times New Roman" w:hAnsi="Times New Roman"/>
                <w:kern w:val="24"/>
                <w:szCs w:val="21"/>
              </w:rPr>
              <w:t>3</w:t>
            </w:r>
            <w:r w:rsidR="00FF4759" w:rsidRPr="00FF4759">
              <w:rPr>
                <w:szCs w:val="21"/>
              </w:rPr>
              <w:t xml:space="preserve">   </w:t>
            </w:r>
          </w:p>
        </w:tc>
        <w:tc>
          <w:tcPr>
            <w:tcW w:w="5103" w:type="dxa"/>
          </w:tcPr>
          <w:p w14:paraId="576A853F" w14:textId="77777777" w:rsidR="00C26B05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 xml:space="preserve">TATCAAAGTGACATAGGAGCCAACT </w:t>
            </w:r>
          </w:p>
          <w:p w14:paraId="2EBF4A3B" w14:textId="40354A27" w:rsidR="00FF4759" w:rsidRPr="00FF4759" w:rsidRDefault="00FF4759" w:rsidP="00C26B0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C26B05" w:rsidRPr="00C26B05">
              <w:rPr>
                <w:rFonts w:ascii="Times New Roman" w:hAnsi="Times New Roman"/>
                <w:kern w:val="24"/>
                <w:szCs w:val="21"/>
              </w:rPr>
              <w:t>ATGTTCCATCTTCTCGAGGGTAGAG</w:t>
            </w:r>
          </w:p>
        </w:tc>
      </w:tr>
      <w:tr w:rsidR="00D8799A" w:rsidRPr="00FF4759" w14:paraId="31E8BA25" w14:textId="77777777" w:rsidTr="00686F49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DDCD6" w14:textId="61BF67AC" w:rsidR="00D8799A" w:rsidRPr="00FF4759" w:rsidRDefault="00D8799A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1D17" w14:textId="71CE7932" w:rsidR="00D8799A" w:rsidRPr="00FF4759" w:rsidRDefault="00D8799A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896B" w14:textId="77777777" w:rsidR="00D8799A" w:rsidRPr="00FF4759" w:rsidRDefault="00D8799A" w:rsidP="00D8799A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</w:p>
        </w:tc>
      </w:tr>
    </w:tbl>
    <w:p w14:paraId="4839E2FA" w14:textId="77777777" w:rsidR="00FF4759" w:rsidRPr="00FF4759" w:rsidRDefault="00FF4759" w:rsidP="00FF4759">
      <w:pPr>
        <w:spacing w:line="120" w:lineRule="atLeast"/>
        <w:rPr>
          <w:rFonts w:ascii="等线" w:eastAsia="等线" w:hAnsi="等线" w:cs="Times New Roman"/>
          <w:sz w:val="24"/>
          <w:szCs w:val="24"/>
        </w:rPr>
      </w:pPr>
    </w:p>
    <w:p w14:paraId="6FC559DF" w14:textId="77777777" w:rsidR="00C655C3" w:rsidRPr="00FF4759" w:rsidRDefault="00C655C3" w:rsidP="00FF4759">
      <w:pPr>
        <w:tabs>
          <w:tab w:val="left" w:pos="1785"/>
        </w:tabs>
      </w:pPr>
    </w:p>
    <w:sectPr w:rsidR="00C655C3" w:rsidRPr="00FF4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1E1CC" w14:textId="77777777" w:rsidR="00B9003A" w:rsidRDefault="00B9003A" w:rsidP="00FF4759">
      <w:r>
        <w:separator/>
      </w:r>
    </w:p>
  </w:endnote>
  <w:endnote w:type="continuationSeparator" w:id="0">
    <w:p w14:paraId="3F22EA49" w14:textId="77777777" w:rsidR="00B9003A" w:rsidRDefault="00B9003A" w:rsidP="00FF4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2FD58" w14:textId="77777777" w:rsidR="00B9003A" w:rsidRDefault="00B9003A" w:rsidP="00FF4759">
      <w:r>
        <w:separator/>
      </w:r>
    </w:p>
  </w:footnote>
  <w:footnote w:type="continuationSeparator" w:id="0">
    <w:p w14:paraId="7CD364A2" w14:textId="77777777" w:rsidR="00B9003A" w:rsidRDefault="00B9003A" w:rsidP="00FF4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C9"/>
    <w:rsid w:val="000558C9"/>
    <w:rsid w:val="0017390F"/>
    <w:rsid w:val="001A4AD6"/>
    <w:rsid w:val="002221A9"/>
    <w:rsid w:val="00224852"/>
    <w:rsid w:val="00332CA0"/>
    <w:rsid w:val="00581F26"/>
    <w:rsid w:val="00686F49"/>
    <w:rsid w:val="007512A0"/>
    <w:rsid w:val="008B0B20"/>
    <w:rsid w:val="00A26FE6"/>
    <w:rsid w:val="00B9003A"/>
    <w:rsid w:val="00C26B05"/>
    <w:rsid w:val="00C655C3"/>
    <w:rsid w:val="00C75FEB"/>
    <w:rsid w:val="00C93A82"/>
    <w:rsid w:val="00D41F5C"/>
    <w:rsid w:val="00D8799A"/>
    <w:rsid w:val="00E17D9D"/>
    <w:rsid w:val="00E86F27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EE3C3"/>
  <w15:chartTrackingRefBased/>
  <w15:docId w15:val="{C8352562-A59F-4D8D-B867-01997E2E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759"/>
    <w:rPr>
      <w:sz w:val="18"/>
      <w:szCs w:val="18"/>
    </w:rPr>
  </w:style>
  <w:style w:type="table" w:styleId="a7">
    <w:name w:val="Table Grid"/>
    <w:basedOn w:val="a1"/>
    <w:uiPriority w:val="39"/>
    <w:rsid w:val="00FF475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滔 黄</cp:lastModifiedBy>
  <cp:revision>13</cp:revision>
  <dcterms:created xsi:type="dcterms:W3CDTF">2019-08-20T01:26:00Z</dcterms:created>
  <dcterms:modified xsi:type="dcterms:W3CDTF">2023-12-26T16:32:00Z</dcterms:modified>
</cp:coreProperties>
</file>